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BF5F" w14:textId="78BFDE44" w:rsidR="003F7E2F" w:rsidRPr="003F7E2F" w:rsidRDefault="003F7E2F" w:rsidP="00785517">
      <w:pPr>
        <w:spacing w:before="450"/>
        <w:outlineLvl w:val="1"/>
        <w:rPr>
          <w:rFonts w:ascii="Segoe UI" w:eastAsia="Times New Roman" w:hAnsi="Segoe UI" w:cs="Segoe UI"/>
          <w:b/>
          <w:bCs/>
          <w:color w:val="172B4D"/>
          <w:spacing w:val="-2"/>
          <w:sz w:val="30"/>
          <w:szCs w:val="30"/>
          <w:lang w:val="en-US" w:eastAsia="de-DE"/>
        </w:rPr>
      </w:pPr>
      <w:r w:rsidRPr="003F7E2F">
        <w:rPr>
          <w:rFonts w:ascii="Segoe UI" w:eastAsia="Times New Roman" w:hAnsi="Segoe UI" w:cs="Segoe UI"/>
          <w:b/>
          <w:bCs/>
          <w:color w:val="172B4D"/>
          <w:spacing w:val="-2"/>
          <w:sz w:val="30"/>
          <w:szCs w:val="30"/>
          <w:lang w:val="en-US" w:eastAsia="de-DE"/>
        </w:rPr>
        <w:t xml:space="preserve">Multimedia Appendix 1 </w:t>
      </w:r>
    </w:p>
    <w:p w14:paraId="74EC70A1" w14:textId="7975C7F3" w:rsidR="00785517" w:rsidRPr="00785517" w:rsidRDefault="00785517" w:rsidP="00785517">
      <w:pPr>
        <w:spacing w:before="450"/>
        <w:outlineLvl w:val="1"/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</w:pP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Search</w:t>
      </w:r>
      <w:r w:rsidR="008E21D6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 xml:space="preserve"> </w:t>
      </w: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 xml:space="preserve">strings and </w:t>
      </w:r>
      <w:r w:rsidR="008E21D6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r</w:t>
      </w: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 xml:space="preserve">esults (directly on </w:t>
      </w:r>
      <w:r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l</w:t>
      </w: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iteratur</w:t>
      </w:r>
      <w:r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e</w:t>
      </w: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-</w:t>
      </w:r>
      <w:r w:rsidR="003F7E2F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database</w:t>
      </w:r>
      <w:r w:rsidRPr="00785517">
        <w:rPr>
          <w:rFonts w:ascii="Segoe UI" w:eastAsia="Times New Roman" w:hAnsi="Segoe UI" w:cs="Segoe UI"/>
          <w:color w:val="172B4D"/>
          <w:spacing w:val="-2"/>
          <w:sz w:val="30"/>
          <w:szCs w:val="30"/>
          <w:lang w:val="en-US" w:eastAsia="de-DE"/>
        </w:rPr>
        <w:t>):</w:t>
      </w:r>
    </w:p>
    <w:p w14:paraId="7DB7C58D" w14:textId="661C9F72" w:rsidR="00785517" w:rsidRPr="00785517" w:rsidRDefault="00785517" w:rsidP="00785517">
      <w:pPr>
        <w:numPr>
          <w:ilvl w:val="0"/>
          <w:numId w:val="1"/>
        </w:numPr>
        <w:spacing w:before="100" w:beforeAutospacing="1" w:after="240"/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</w:pP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PubMed: # 396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  <w:t>( "temporal data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emporal sequence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emporal pattern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emporal abstraction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emporal event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ime sequence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ime series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ime period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ime frame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timeframe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timeline*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time-oriented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("time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AND "events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 xml:space="preserve">]) ) AND (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*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 xml:space="preserve">] OR "visual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analy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) AND ( data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information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) AND ( patient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patients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health care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healthcare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cohort*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OR "electronic health record*"[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tiab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] )</w:t>
      </w:r>
    </w:p>
    <w:p w14:paraId="23573A49" w14:textId="3D8A733D" w:rsidR="00785517" w:rsidRPr="00785517" w:rsidRDefault="00785517" w:rsidP="00785517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</w:pPr>
      <w:r w:rsidRPr="00785517"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  <w:t xml:space="preserve">IEEE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  <w:t>Explore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  <w:t>: </w:t>
      </w:r>
      <w:r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  <w:t># 243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  <w:t xml:space="preserve">( "temporal data" OR "temporal sequence" OR "temporal pattern" OR "temporal abstraction" OR "temporal event*" OR "time sequence" OR "time series" OR "time period" OR "time frame" OR "timeframe" OR Timeline OR Time-oriented OR ("time" AND "events") ) AND (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 xml:space="preserve">* OR “visual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analy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*“ ) AND ( Data OR Information ) AND ( Patient OR patients OR "health care" OR healthcare OR cohort* OR "electronic health record*" )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>#241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 xml:space="preserve">( "temporal data" OR "temporal sequences" OR "temporal patterns" OR "temporal abstractions" OR "temporal event*" OR "time sequences" OR "time series" OR "time periods" OR "time frames" OR "timeframes" OR Timelines OR Time-oriented OR ("time" AND "events") ) AND ( </w:t>
      </w:r>
      <w:proofErr w:type="spellStart"/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 xml:space="preserve">* OR “visual </w:t>
      </w:r>
      <w:proofErr w:type="spellStart"/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>analy</w:t>
      </w:r>
      <w:proofErr w:type="spellEnd"/>
      <w:r w:rsidRPr="00785517">
        <w:rPr>
          <w:rFonts w:ascii="Segoe UI" w:eastAsia="Times New Roman" w:hAnsi="Segoe UI" w:cs="Segoe UI"/>
          <w:i/>
          <w:iCs/>
          <w:color w:val="172B4D"/>
          <w:sz w:val="21"/>
          <w:szCs w:val="21"/>
          <w:lang w:val="en-US" w:eastAsia="de-DE"/>
        </w:rPr>
        <w:t>*“ ) AND ( Data OR Information ) AND ( Patient OR patients OR "health care" OR healthcare OR cohort* OR "electronic health record*" )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</w:p>
    <w:p w14:paraId="0373B0B3" w14:textId="77777777" w:rsidR="00785517" w:rsidRPr="00785517" w:rsidRDefault="00785517" w:rsidP="00785517">
      <w:pPr>
        <w:spacing w:before="100" w:beforeAutospacing="1" w:after="100" w:afterAutospacing="1"/>
        <w:ind w:left="720"/>
        <w:rPr>
          <w:rFonts w:ascii="Segoe UI" w:eastAsia="Times New Roman" w:hAnsi="Segoe UI" w:cs="Segoe UI"/>
          <w:color w:val="172B4D"/>
          <w:sz w:val="21"/>
          <w:szCs w:val="21"/>
          <w:lang w:eastAsia="de-DE"/>
        </w:rPr>
      </w:pPr>
    </w:p>
    <w:p w14:paraId="03FB4961" w14:textId="612BD017" w:rsidR="00785517" w:rsidRPr="00785517" w:rsidRDefault="00785517" w:rsidP="00785517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</w:pP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Web Of Science: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333333"/>
          <w:sz w:val="21"/>
          <w:szCs w:val="21"/>
          <w:lang w:val="en-US" w:eastAsia="de-DE"/>
        </w:rPr>
        <w:br/>
        <w:t>#463 (Web of Science Core Collection) &amp; in English</w:t>
      </w:r>
      <w:r w:rsidRPr="00785517">
        <w:rPr>
          <w:rFonts w:ascii="Segoe UI" w:eastAsia="Times New Roman" w:hAnsi="Segoe UI" w:cs="Segoe UI"/>
          <w:color w:val="333333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333333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>TS=( ( "temporal data"   OR  "temporal sequence*"   OR "temporal pattern*"   OR  "temporal abstraction*"   OR  "temporal event*"  OR  "time sequence*"   OR  "Time series"   OR  "time period*"   OR  "time frame*"   OR  "timeframe*"   OR "Timeline*"   OR  "Time-oriented"   OR (</w:t>
      </w:r>
      <w:r w:rsidRPr="00785517">
        <w:rPr>
          <w:rFonts w:ascii="Segoe UI" w:eastAsia="Times New Roman" w:hAnsi="Segoe UI" w:cs="Segoe UI"/>
          <w:b/>
          <w:bCs/>
          <w:color w:val="2A2D35"/>
          <w:sz w:val="21"/>
          <w:szCs w:val="21"/>
          <w:lang w:val="en-US" w:eastAsia="de-DE"/>
        </w:rPr>
        <w:t>"time" AND event*</w:t>
      </w:r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 xml:space="preserve">) )   AND  ( </w:t>
      </w:r>
      <w:proofErr w:type="spellStart"/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 xml:space="preserve">*  OR “visual </w:t>
      </w:r>
      <w:proofErr w:type="spellStart"/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>analy</w:t>
      </w:r>
      <w:proofErr w:type="spellEnd"/>
      <w:r w:rsidRPr="00785517">
        <w:rPr>
          <w:rFonts w:ascii="Segoe UI" w:eastAsia="Times New Roman" w:hAnsi="Segoe UI" w:cs="Segoe UI"/>
          <w:color w:val="2A2D35"/>
          <w:sz w:val="21"/>
          <w:szCs w:val="21"/>
          <w:lang w:val="en-US" w:eastAsia="de-DE"/>
        </w:rPr>
        <w:t>*“ )   AND  ( Data  OR Information )   AND  ( Patient  OR patients   OR "health care"  OR healthcare   OR cohort*  OR "electronic health record*" ) )</w:t>
      </w:r>
      <w:r w:rsidRPr="00785517">
        <w:rPr>
          <w:rFonts w:ascii="Segoe UI" w:eastAsia="Times New Roman" w:hAnsi="Segoe UI" w:cs="Segoe UI"/>
          <w:strike/>
          <w:color w:val="333333"/>
          <w:sz w:val="21"/>
          <w:szCs w:val="21"/>
          <w:lang w:val="en-US" w:eastAsia="de-DE"/>
        </w:rPr>
        <w:br/>
      </w:r>
    </w:p>
    <w:p w14:paraId="3237F991" w14:textId="77777777" w:rsidR="00785517" w:rsidRDefault="00785517" w:rsidP="00785517">
      <w:pPr>
        <w:pStyle w:val="ListParagraph"/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</w:pPr>
    </w:p>
    <w:p w14:paraId="5A3AC48F" w14:textId="77777777" w:rsidR="00785517" w:rsidRPr="00785517" w:rsidRDefault="00785517" w:rsidP="00785517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</w:pP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ACM DL: </w:t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br/>
        <w:t># 52 </w:t>
      </w:r>
      <w:r w:rsidRPr="00785517">
        <w:rPr>
          <w:rFonts w:ascii="Segoe UI" w:eastAsia="Times New Roman" w:hAnsi="Segoe UI" w:cs="Segoe UI"/>
          <w:strike/>
          <w:color w:val="333333"/>
          <w:sz w:val="21"/>
          <w:szCs w:val="21"/>
          <w:lang w:val="en-US" w:eastAsia="de-DE"/>
        </w:rPr>
        <w:br/>
      </w:r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( Abstract:(“temporal data”) OR Title:(“temporal data”) OR Abstract:(“temporal sequence”) OR Title:(“temporal sequence”) OR Abstract:(“temporal sequences”) OR Title:(“temporal sequences”) OR Abstract:(“temporal pattern”) OR Title:(“temporal pattern”) OR Abstract:(“temporal patterns”) OR Title:(“temporal patterns”) OR Abstract:(“temporal abstraction”) OR Title:(“temporal abstraction”) OR Abstract:(“temporal abstractions”) OR Title:(“temporal abstractions”) OR Abstract:(“temporal event”) OR Title:(“temporal event”) OR Abstract:(“temporal events”) OR Title:(“temporal events”) OR Abstract:(“time sequence”) OR Title:(“time sequence”) OR Abstract:(“time sequences”) OR Title:(“time sequences”) OR Abstract:(“time series”) OR Title:(“time series”) OR Abstract:(“time period”) OR Title:(“time period”) OR Abstract:(“time periods”) OR Title:(“time periods”) OR Abstract:(“time frame”) OR Title:(“time frame”) OR Abstract:(“time frames”) OR Title:(“time frames”) OR Abstract:(timeframe*) OR Title:(timeframe*) OR Abstract:(timeline*) OR Title:(timeline*) OR Abstract:(“time-oriented”) OR Title:(“time-oriented”) OR ((Abstract:(“time”) AND Abstract:(event*)) OR (Title:(“time”) AND Title:(event*))) ) AND ( Abstract:(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*) OR Title:(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visuali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 xml:space="preserve">*) OR Abstract:(“visual analysis”) OR Title:(“visual analysis”) OR Abstract:(“visual analyzing”) OR Title:(“visual analyzing”) OR Abstract:(“visual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analysing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 xml:space="preserve">”) OR Title:(“visual </w:t>
      </w:r>
      <w:proofErr w:type="spellStart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analysing</w:t>
      </w:r>
      <w:proofErr w:type="spellEnd"/>
      <w:r w:rsidRPr="00785517">
        <w:rPr>
          <w:rFonts w:ascii="Segoe UI" w:eastAsia="Times New Roman" w:hAnsi="Segoe UI" w:cs="Segoe UI"/>
          <w:color w:val="172B4D"/>
          <w:sz w:val="21"/>
          <w:szCs w:val="21"/>
          <w:lang w:val="en-US" w:eastAsia="de-DE"/>
        </w:rPr>
        <w:t>”) OR Abstract:(“visual analytics”) OR Title:(“visual analytics”) ) AND ( Abstract:(data) OR Title:(data) OR Abstract:(information) OR Title:(information) ) AND ( Abstract:(patient) OR Title:(patient) OR Abstract:(patients) OR Title:(patients) OR Abstract:(“health care”) OR Title:(“health care”) OR Abstract:(healthcare) OR Title:(healthcare) OR Abstract:(cohort*) OR Title:(cohort*) OR Abstract:(“electronic health record”) OR Title:(“electronic health record”) OR Abstract:(“electronic health records”) OR Title:(“electronic health records”) )</w:t>
      </w:r>
    </w:p>
    <w:p w14:paraId="27B9B517" w14:textId="77777777" w:rsidR="00785517" w:rsidRPr="00785517" w:rsidRDefault="00785517">
      <w:pPr>
        <w:rPr>
          <w:lang w:val="en-US"/>
        </w:rPr>
      </w:pPr>
    </w:p>
    <w:sectPr w:rsidR="00785517" w:rsidRPr="00785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B0580"/>
    <w:multiLevelType w:val="multilevel"/>
    <w:tmpl w:val="7B6EC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0020C5"/>
    <w:multiLevelType w:val="multilevel"/>
    <w:tmpl w:val="9B220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90415E"/>
    <w:multiLevelType w:val="multilevel"/>
    <w:tmpl w:val="9B2206A6"/>
    <w:styleLink w:val="AktuelleList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05484607">
    <w:abstractNumId w:val="0"/>
  </w:num>
  <w:num w:numId="2" w16cid:durableId="858393436">
    <w:abstractNumId w:val="1"/>
  </w:num>
  <w:num w:numId="3" w16cid:durableId="1237132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17"/>
    <w:rsid w:val="003F7E2F"/>
    <w:rsid w:val="00785517"/>
    <w:rsid w:val="008E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56508"/>
  <w15:chartTrackingRefBased/>
  <w15:docId w15:val="{1D08261F-64A0-5642-8861-C758B992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8551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551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7855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785517"/>
    <w:rPr>
      <w:i/>
      <w:iCs/>
    </w:rPr>
  </w:style>
  <w:style w:type="character" w:styleId="Strong">
    <w:name w:val="Strong"/>
    <w:basedOn w:val="DefaultParagraphFont"/>
    <w:uiPriority w:val="22"/>
    <w:qFormat/>
    <w:rsid w:val="00785517"/>
    <w:rPr>
      <w:b/>
      <w:bCs/>
    </w:rPr>
  </w:style>
  <w:style w:type="character" w:customStyle="1" w:styleId="apple-converted-space">
    <w:name w:val="apple-converted-space"/>
    <w:basedOn w:val="DefaultParagraphFont"/>
    <w:rsid w:val="00785517"/>
  </w:style>
  <w:style w:type="numbering" w:customStyle="1" w:styleId="AktuelleListe1">
    <w:name w:val="Aktuelle Liste1"/>
    <w:uiPriority w:val="99"/>
    <w:rsid w:val="00785517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7855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9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cheer</dc:creator>
  <cp:keywords/>
  <dc:description/>
  <cp:lastModifiedBy>Isabel Ottoni</cp:lastModifiedBy>
  <cp:revision>2</cp:revision>
  <dcterms:created xsi:type="dcterms:W3CDTF">2022-09-16T17:33:00Z</dcterms:created>
  <dcterms:modified xsi:type="dcterms:W3CDTF">2022-09-16T17:33:00Z</dcterms:modified>
</cp:coreProperties>
</file>